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E9C127"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08FC27"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 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1E278E" w:rsidRDefault="00427975">
            <w:pPr>
              <w:rPr>
                <w:rFonts w:ascii="Noto Sans" w:eastAsia="Noto Sans" w:hAnsi="Noto Sans" w:cs="Noto Sans"/>
                <w:color w:val="434343"/>
                <w:sz w:val="18"/>
                <w:szCs w:val="18"/>
              </w:rPr>
            </w:pPr>
            <w:r w:rsidRPr="001E278E">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1E278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23D27E" w:rsidR="00F102CC" w:rsidRPr="001E278E" w:rsidRDefault="001E278E">
            <w:pPr>
              <w:rPr>
                <w:rFonts w:ascii="Noto Sans" w:eastAsia="Noto Sans" w:hAnsi="Noto Sans" w:cs="Noto Sans"/>
                <w:bCs/>
                <w:color w:val="434343"/>
                <w:sz w:val="18"/>
                <w:szCs w:val="18"/>
              </w:rPr>
            </w:pPr>
            <w:r w:rsidRPr="001E278E">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C58C56"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A56A40"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8DDA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E60DE3" w:rsidR="00F102CC" w:rsidRPr="003D5AF6" w:rsidRDefault="001E27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CDF33A"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and Sample Coll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F8FF51"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679B04" w:rsidR="00F102CC" w:rsidRPr="003D5AF6" w:rsidRDefault="00F005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B2EB6D" w:rsidR="00F102CC" w:rsidRDefault="00F005C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FEA1EB"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ED102F"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92A94D"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75BAB9" w:rsidR="00F102CC" w:rsidRDefault="00F005C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893D8D"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0B04BE"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6C1C18C"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DBF30B"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8FAFD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58A3B7"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E278E" w:rsidRDefault="00427975">
            <w:pPr>
              <w:rPr>
                <w:rFonts w:ascii="Noto Sans" w:eastAsia="Noto Sans" w:hAnsi="Noto Sans" w:cs="Noto Sans"/>
                <w:color w:val="434343"/>
                <w:sz w:val="18"/>
                <w:szCs w:val="18"/>
              </w:rPr>
            </w:pPr>
            <w:r w:rsidRPr="001E278E">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1E278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4B1342" w:rsidR="00F102CC" w:rsidRPr="003D5AF6" w:rsidRDefault="002A2BD6">
            <w:pPr>
              <w:spacing w:line="225" w:lineRule="auto"/>
              <w:rPr>
                <w:rFonts w:ascii="Noto Sans" w:eastAsia="Noto Sans" w:hAnsi="Noto Sans" w:cs="Noto Sans"/>
                <w:bCs/>
                <w:color w:val="434343"/>
                <w:sz w:val="18"/>
                <w:szCs w:val="18"/>
              </w:rPr>
            </w:pPr>
            <w:r w:rsidRPr="001E278E">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308E42"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CE4E33"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9AB44C"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903A32C"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854E17"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0DC80E"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1189C6" w:rsidR="00F102CC" w:rsidRPr="003D5AF6" w:rsidRDefault="00F00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5A303F" w:rsidR="00F102CC" w:rsidRPr="003D5AF6" w:rsidRDefault="00FE2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 Cell RNA Sequencing and Data Analysis //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2FFFC6" w:rsidR="00F102CC" w:rsidRPr="003D5AF6" w:rsidRDefault="00FE24C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ingle Cell RNA Sequencing and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0B60A6" w:rsidR="00F102CC" w:rsidRPr="003D5AF6" w:rsidRDefault="00FE2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 Cell RNA Sequencing and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9280C8" w:rsidR="00F102CC" w:rsidRPr="003D5AF6" w:rsidRDefault="00FE24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44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1278A5" w14:textId="77777777" w:rsidR="008B441F" w:rsidRDefault="008B441F">
      <w:r>
        <w:separator/>
      </w:r>
    </w:p>
  </w:endnote>
  <w:endnote w:type="continuationSeparator" w:id="0">
    <w:p w14:paraId="4C375AC9" w14:textId="77777777" w:rsidR="008B441F" w:rsidRDefault="008B4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9AEC40" w14:textId="77777777" w:rsidR="008B441F" w:rsidRDefault="008B441F">
      <w:r>
        <w:separator/>
      </w:r>
    </w:p>
  </w:footnote>
  <w:footnote w:type="continuationSeparator" w:id="0">
    <w:p w14:paraId="4267195A" w14:textId="77777777" w:rsidR="008B441F" w:rsidRDefault="008B44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278E"/>
    <w:rsid w:val="002209A8"/>
    <w:rsid w:val="002A2BD6"/>
    <w:rsid w:val="003D5AF6"/>
    <w:rsid w:val="00400C53"/>
    <w:rsid w:val="00427975"/>
    <w:rsid w:val="004E2C31"/>
    <w:rsid w:val="005B0259"/>
    <w:rsid w:val="007054B6"/>
    <w:rsid w:val="0078687E"/>
    <w:rsid w:val="008B441F"/>
    <w:rsid w:val="009C7B26"/>
    <w:rsid w:val="00A11E52"/>
    <w:rsid w:val="00B2483D"/>
    <w:rsid w:val="00BD41E9"/>
    <w:rsid w:val="00C84413"/>
    <w:rsid w:val="00DD7237"/>
    <w:rsid w:val="00E67AA6"/>
    <w:rsid w:val="00EA1619"/>
    <w:rsid w:val="00F005CA"/>
    <w:rsid w:val="00F102CC"/>
    <w:rsid w:val="00F91042"/>
    <w:rsid w:val="00FE24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 G Medina Feliciano</cp:lastModifiedBy>
  <cp:revision>9</cp:revision>
  <dcterms:created xsi:type="dcterms:W3CDTF">2022-02-28T12:21:00Z</dcterms:created>
  <dcterms:modified xsi:type="dcterms:W3CDTF">2025-03-09T14:35:00Z</dcterms:modified>
</cp:coreProperties>
</file>